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06EF3" w14:textId="0A05B5C7" w:rsidR="000C7748" w:rsidRPr="00AE7739" w:rsidRDefault="000C7748">
      <w:pPr>
        <w:rPr>
          <w:b/>
          <w:bCs/>
        </w:rPr>
      </w:pPr>
      <w:r w:rsidRPr="39B24F8B">
        <w:rPr>
          <w:b/>
          <w:bCs/>
        </w:rPr>
        <w:t>S1</w:t>
      </w:r>
      <w:r w:rsidR="5818FB02" w:rsidRPr="39B24F8B">
        <w:rPr>
          <w:b/>
          <w:bCs/>
        </w:rPr>
        <w:t xml:space="preserve"> Table</w:t>
      </w:r>
      <w:r w:rsidRPr="39B24F8B">
        <w:rPr>
          <w:b/>
          <w:bCs/>
        </w:rPr>
        <w:t>. Triptane contraindication and migraine preventive medication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3402"/>
        <w:gridCol w:w="3821"/>
      </w:tblGrid>
      <w:tr w:rsidR="000C7748" w14:paraId="3D0348E3" w14:textId="77777777" w:rsidTr="00427EDC">
        <w:tc>
          <w:tcPr>
            <w:tcW w:w="2405" w:type="dxa"/>
          </w:tcPr>
          <w:p w14:paraId="4BC8105F" w14:textId="77777777" w:rsidR="000C7748" w:rsidRDefault="000C7748" w:rsidP="00AE7739">
            <w:pPr>
              <w:jc w:val="center"/>
            </w:pPr>
          </w:p>
        </w:tc>
        <w:tc>
          <w:tcPr>
            <w:tcW w:w="3402" w:type="dxa"/>
          </w:tcPr>
          <w:p w14:paraId="528112C1" w14:textId="77777777" w:rsidR="00AE7739" w:rsidRDefault="00AE7739" w:rsidP="00AE7739">
            <w:pPr>
              <w:spacing w:line="240" w:lineRule="auto"/>
              <w:jc w:val="center"/>
            </w:pPr>
          </w:p>
          <w:p w14:paraId="5528F064" w14:textId="7C04781E" w:rsidR="000C7748" w:rsidRDefault="00AE7739" w:rsidP="00AE7739">
            <w:pPr>
              <w:spacing w:line="240" w:lineRule="auto"/>
              <w:jc w:val="center"/>
            </w:pPr>
            <w:r>
              <w:t>ICD-10 codes</w:t>
            </w:r>
          </w:p>
        </w:tc>
        <w:tc>
          <w:tcPr>
            <w:tcW w:w="3821" w:type="dxa"/>
          </w:tcPr>
          <w:p w14:paraId="2DB2C480" w14:textId="77777777" w:rsidR="00AE7739" w:rsidRDefault="00AE7739" w:rsidP="00AE7739">
            <w:pPr>
              <w:spacing w:line="240" w:lineRule="auto"/>
              <w:jc w:val="center"/>
            </w:pPr>
          </w:p>
          <w:p w14:paraId="1E9B0B0A" w14:textId="3CB959B2" w:rsidR="000C7748" w:rsidRDefault="00AE7739" w:rsidP="00AE7739">
            <w:pPr>
              <w:spacing w:line="240" w:lineRule="auto"/>
              <w:jc w:val="center"/>
            </w:pPr>
            <w:r>
              <w:t>ATC codes</w:t>
            </w:r>
          </w:p>
        </w:tc>
      </w:tr>
      <w:tr w:rsidR="000C7748" w14:paraId="09993BBC" w14:textId="77777777" w:rsidTr="00427EDC">
        <w:tc>
          <w:tcPr>
            <w:tcW w:w="2405" w:type="dxa"/>
          </w:tcPr>
          <w:p w14:paraId="30288D12" w14:textId="77777777" w:rsidR="00AE7739" w:rsidRDefault="00AE7739">
            <w:pPr>
              <w:rPr>
                <w:b/>
                <w:bCs/>
              </w:rPr>
            </w:pPr>
          </w:p>
          <w:p w14:paraId="530E45C9" w14:textId="386FB2BB" w:rsidR="000C7748" w:rsidRPr="00AE7739" w:rsidRDefault="00AE7739">
            <w:pPr>
              <w:rPr>
                <w:b/>
                <w:bCs/>
              </w:rPr>
            </w:pPr>
            <w:r w:rsidRPr="00AE7739">
              <w:rPr>
                <w:b/>
                <w:bCs/>
              </w:rPr>
              <w:t>Triptane contraindications</w:t>
            </w:r>
          </w:p>
          <w:p w14:paraId="42100687" w14:textId="3739A5D7" w:rsidR="00AE7739" w:rsidRDefault="00AE7739" w:rsidP="00AE7739">
            <w:pPr>
              <w:spacing w:line="240" w:lineRule="auto"/>
            </w:pPr>
            <w:r>
              <w:t xml:space="preserve">(Comorbidities data from THL HILMO and </w:t>
            </w:r>
            <w:proofErr w:type="spellStart"/>
            <w:r>
              <w:t>AvoHILMO</w:t>
            </w:r>
            <w:proofErr w:type="spellEnd"/>
            <w:r>
              <w:t xml:space="preserve"> registries)</w:t>
            </w:r>
          </w:p>
        </w:tc>
        <w:tc>
          <w:tcPr>
            <w:tcW w:w="3402" w:type="dxa"/>
          </w:tcPr>
          <w:p w14:paraId="1C46A3BE" w14:textId="77777777" w:rsidR="00AE7739" w:rsidRDefault="00AE7739">
            <w:r w:rsidRPr="00AE7739">
              <w:t>I20-I25</w:t>
            </w:r>
          </w:p>
          <w:p w14:paraId="600E118F" w14:textId="77777777" w:rsidR="00AE7739" w:rsidRDefault="00AE7739">
            <w:r w:rsidRPr="00AE7739">
              <w:t>I63-I64</w:t>
            </w:r>
          </w:p>
          <w:p w14:paraId="0959B338" w14:textId="77777777" w:rsidR="00AE7739" w:rsidRDefault="00AE7739">
            <w:r w:rsidRPr="00AE7739">
              <w:t>I71-I72</w:t>
            </w:r>
          </w:p>
          <w:p w14:paraId="285231D5" w14:textId="77777777" w:rsidR="00AE7739" w:rsidRDefault="00AE7739">
            <w:r w:rsidRPr="00AE7739">
              <w:t>I74</w:t>
            </w:r>
          </w:p>
          <w:p w14:paraId="2F76502C" w14:textId="77777777" w:rsidR="00AE7739" w:rsidRDefault="00AE7739">
            <w:r w:rsidRPr="00AE7739">
              <w:t>I77</w:t>
            </w:r>
          </w:p>
          <w:p w14:paraId="5A4763D7" w14:textId="77777777" w:rsidR="00AE7739" w:rsidRDefault="00AE7739">
            <w:r w:rsidRPr="00AE7739">
              <w:t>I79</w:t>
            </w:r>
          </w:p>
          <w:p w14:paraId="27F0CA6E" w14:textId="77777777" w:rsidR="00AE7739" w:rsidRDefault="00AE7739">
            <w:r w:rsidRPr="00AE7739">
              <w:t>G45</w:t>
            </w:r>
          </w:p>
          <w:p w14:paraId="27AC4852" w14:textId="77777777" w:rsidR="00AE7739" w:rsidRDefault="00AE7739">
            <w:r w:rsidRPr="00AE7739">
              <w:t>I11-I5</w:t>
            </w:r>
          </w:p>
          <w:p w14:paraId="2801FF4B" w14:textId="77777777" w:rsidR="00AE7739" w:rsidRDefault="00AE7739">
            <w:r w:rsidRPr="00AE7739">
              <w:t>K72</w:t>
            </w:r>
          </w:p>
          <w:p w14:paraId="7BD74F9E" w14:textId="6FE464F5" w:rsidR="000C7748" w:rsidRDefault="00AE7739">
            <w:r w:rsidRPr="00AE7739">
              <w:t>K74</w:t>
            </w:r>
          </w:p>
        </w:tc>
        <w:tc>
          <w:tcPr>
            <w:tcW w:w="3821" w:type="dxa"/>
          </w:tcPr>
          <w:p w14:paraId="0E1653CB" w14:textId="77777777" w:rsidR="000C7748" w:rsidRDefault="000C7748"/>
        </w:tc>
      </w:tr>
      <w:tr w:rsidR="00AE7739" w14:paraId="7F88A581" w14:textId="77777777" w:rsidTr="00427EDC">
        <w:tc>
          <w:tcPr>
            <w:tcW w:w="2405" w:type="dxa"/>
          </w:tcPr>
          <w:p w14:paraId="30341A86" w14:textId="77777777" w:rsidR="00AE7739" w:rsidRDefault="00AE7739">
            <w:pPr>
              <w:rPr>
                <w:b/>
                <w:bCs/>
              </w:rPr>
            </w:pPr>
          </w:p>
          <w:p w14:paraId="56034E2F" w14:textId="1EB8BCEA" w:rsidR="00AE7739" w:rsidRPr="00AE7739" w:rsidRDefault="00AE7739">
            <w:pPr>
              <w:rPr>
                <w:b/>
                <w:bCs/>
              </w:rPr>
            </w:pPr>
            <w:r w:rsidRPr="00AE7739">
              <w:rPr>
                <w:b/>
                <w:bCs/>
              </w:rPr>
              <w:t>Migraine preventive medication</w:t>
            </w:r>
          </w:p>
          <w:p w14:paraId="71D826DA" w14:textId="67AFBF5E" w:rsidR="00AE7739" w:rsidRDefault="00AE7739" w:rsidP="00AE7739">
            <w:pPr>
              <w:spacing w:line="240" w:lineRule="auto"/>
            </w:pPr>
            <w:r>
              <w:t xml:space="preserve">(Prescription data from THL HILMO and </w:t>
            </w:r>
            <w:proofErr w:type="spellStart"/>
            <w:r>
              <w:t>AvoHILMO</w:t>
            </w:r>
            <w:proofErr w:type="spellEnd"/>
            <w:r>
              <w:t xml:space="preserve"> registries)</w:t>
            </w:r>
          </w:p>
        </w:tc>
        <w:tc>
          <w:tcPr>
            <w:tcW w:w="3402" w:type="dxa"/>
          </w:tcPr>
          <w:p w14:paraId="0C576253" w14:textId="77777777" w:rsidR="00AE7739" w:rsidRDefault="00AE7739"/>
        </w:tc>
        <w:tc>
          <w:tcPr>
            <w:tcW w:w="3821" w:type="dxa"/>
          </w:tcPr>
          <w:p w14:paraId="0E602900" w14:textId="216A420B" w:rsidR="00AE7739" w:rsidRPr="006C2B27" w:rsidRDefault="00AE7739" w:rsidP="00AE7739">
            <w:r w:rsidRPr="006C2B27">
              <w:t>C09CA06</w:t>
            </w:r>
            <w:r w:rsidRPr="006C2B27">
              <w:tab/>
              <w:t>Candesartan</w:t>
            </w:r>
          </w:p>
          <w:p w14:paraId="1A11A584" w14:textId="04745EF1" w:rsidR="00AE7739" w:rsidRPr="006C2B27" w:rsidRDefault="00AE7739" w:rsidP="00AE7739">
            <w:r w:rsidRPr="006C2B27">
              <w:t>C07AA05</w:t>
            </w:r>
            <w:r w:rsidRPr="006C2B27">
              <w:tab/>
              <w:t>Propranolol</w:t>
            </w:r>
          </w:p>
          <w:p w14:paraId="32077B7E" w14:textId="7F6AE6D7" w:rsidR="00AE7739" w:rsidRPr="006C2B27" w:rsidRDefault="00AE7739" w:rsidP="00AE7739">
            <w:r w:rsidRPr="006C2B27">
              <w:t>C07AB02</w:t>
            </w:r>
            <w:r w:rsidRPr="006C2B27">
              <w:tab/>
              <w:t>Metoprolol</w:t>
            </w:r>
          </w:p>
          <w:p w14:paraId="64194FA3" w14:textId="4326B526" w:rsidR="00AE7739" w:rsidRPr="006C2B27" w:rsidRDefault="00AE7739" w:rsidP="00AE7739">
            <w:r w:rsidRPr="006C2B27">
              <w:t>C07AB07</w:t>
            </w:r>
            <w:r w:rsidRPr="006C2B27">
              <w:tab/>
              <w:t>Bisoprolol</w:t>
            </w:r>
          </w:p>
          <w:p w14:paraId="3A110944" w14:textId="21B62535" w:rsidR="00AE7739" w:rsidRPr="00427EDC" w:rsidRDefault="00AE7739" w:rsidP="00427EDC">
            <w:r w:rsidRPr="00427EDC">
              <w:t>C08DA01 </w:t>
            </w:r>
            <w:r w:rsidRPr="00427EDC">
              <w:tab/>
            </w:r>
            <w:r w:rsidR="00427EDC" w:rsidRPr="00427EDC">
              <w:t>Calcium channel</w:t>
            </w:r>
            <w:r w:rsidR="00427EDC">
              <w:t xml:space="preserve"> </w:t>
            </w:r>
            <w:r w:rsidR="00427EDC" w:rsidRPr="00427EDC">
              <w:t>blockers</w:t>
            </w:r>
          </w:p>
          <w:p w14:paraId="3A9D4281" w14:textId="2CFAA3B3" w:rsidR="00AE7739" w:rsidRPr="00427EDC" w:rsidRDefault="00AE7739" w:rsidP="00AE7739">
            <w:r w:rsidRPr="00427EDC">
              <w:t>N06AA09 </w:t>
            </w:r>
            <w:r w:rsidRPr="00427EDC">
              <w:tab/>
              <w:t>Amitriptyli</w:t>
            </w:r>
            <w:r w:rsidR="00427EDC">
              <w:t>ne</w:t>
            </w:r>
          </w:p>
          <w:p w14:paraId="3E0D2FAC" w14:textId="117B359B" w:rsidR="00AE7739" w:rsidRPr="00427EDC" w:rsidRDefault="00AE7739" w:rsidP="00AE7739">
            <w:r w:rsidRPr="00427EDC">
              <w:t>N03AX11</w:t>
            </w:r>
            <w:r w:rsidRPr="00427EDC">
              <w:tab/>
              <w:t>Topirama</w:t>
            </w:r>
            <w:r w:rsidR="00427EDC" w:rsidRPr="00427EDC">
              <w:t>te</w:t>
            </w:r>
          </w:p>
          <w:p w14:paraId="1AEAA70A" w14:textId="656D2A27" w:rsidR="00AE7739" w:rsidRPr="00427EDC" w:rsidRDefault="00AE7739" w:rsidP="00AE7739">
            <w:r w:rsidRPr="00427EDC">
              <w:t>N03AG01</w:t>
            </w:r>
            <w:r w:rsidRPr="00427EDC">
              <w:tab/>
              <w:t>Valproa</w:t>
            </w:r>
            <w:r w:rsidR="00427EDC">
              <w:t>te</w:t>
            </w:r>
          </w:p>
          <w:p w14:paraId="3716DE09" w14:textId="361B7D04" w:rsidR="00AE7739" w:rsidRPr="00427EDC" w:rsidRDefault="00AE7739" w:rsidP="00AE7739">
            <w:r w:rsidRPr="00427EDC">
              <w:t>N06AX16 </w:t>
            </w:r>
            <w:r w:rsidRPr="00427EDC">
              <w:tab/>
            </w:r>
            <w:proofErr w:type="spellStart"/>
            <w:r w:rsidRPr="00427EDC">
              <w:t>Venlafla</w:t>
            </w:r>
            <w:r w:rsidR="00427EDC">
              <w:t>xine</w:t>
            </w:r>
            <w:proofErr w:type="spellEnd"/>
          </w:p>
          <w:p w14:paraId="0F63B7A3" w14:textId="0E30BD63" w:rsidR="00AE7739" w:rsidRDefault="00AE7739" w:rsidP="00AE7739">
            <w:r>
              <w:t>N03AX09 </w:t>
            </w:r>
            <w:r>
              <w:tab/>
              <w:t>Lamotrigi</w:t>
            </w:r>
            <w:r w:rsidR="00427EDC">
              <w:t>ne</w:t>
            </w:r>
          </w:p>
        </w:tc>
      </w:tr>
    </w:tbl>
    <w:p w14:paraId="13EB8836" w14:textId="77777777" w:rsidR="000C7748" w:rsidRDefault="000C7748"/>
    <w:p w14:paraId="76DA8E62" w14:textId="3B340780" w:rsidR="2B69B55F" w:rsidRDefault="2B69B55F" w:rsidP="2B69B55F"/>
    <w:p w14:paraId="26BE5320" w14:textId="24CDB915" w:rsidR="65988A0A" w:rsidRDefault="04CBFB74" w:rsidP="4D75141C">
      <w:pPr>
        <w:rPr>
          <w:b/>
          <w:bCs/>
        </w:rPr>
      </w:pPr>
      <w:r w:rsidRPr="4D75141C">
        <w:rPr>
          <w:b/>
          <w:bCs/>
        </w:rPr>
        <w:t xml:space="preserve"> </w:t>
      </w:r>
    </w:p>
    <w:p w14:paraId="353A5DFE" w14:textId="41165B65" w:rsidR="1E87ECD8" w:rsidRDefault="1E87ECD8" w:rsidP="4F52E38C"/>
    <w:sectPr w:rsidR="1E87ECD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748"/>
    <w:rsid w:val="000C7748"/>
    <w:rsid w:val="001E38F0"/>
    <w:rsid w:val="00334AD0"/>
    <w:rsid w:val="0041252A"/>
    <w:rsid w:val="00427EDC"/>
    <w:rsid w:val="006C2B27"/>
    <w:rsid w:val="008E6C5C"/>
    <w:rsid w:val="00AE48C7"/>
    <w:rsid w:val="00AE7739"/>
    <w:rsid w:val="00CE43B6"/>
    <w:rsid w:val="00CF4452"/>
    <w:rsid w:val="00F873A3"/>
    <w:rsid w:val="034DAF52"/>
    <w:rsid w:val="04CBFB74"/>
    <w:rsid w:val="091BB0CD"/>
    <w:rsid w:val="095B3B19"/>
    <w:rsid w:val="0AE0C0D2"/>
    <w:rsid w:val="0B284B0E"/>
    <w:rsid w:val="144124BF"/>
    <w:rsid w:val="15947D93"/>
    <w:rsid w:val="15C2F047"/>
    <w:rsid w:val="18AC04D9"/>
    <w:rsid w:val="18E3EB04"/>
    <w:rsid w:val="1A47D53A"/>
    <w:rsid w:val="1E84102A"/>
    <w:rsid w:val="1E87ECD8"/>
    <w:rsid w:val="1FEDF36D"/>
    <w:rsid w:val="212B3E57"/>
    <w:rsid w:val="257988DB"/>
    <w:rsid w:val="279E87F5"/>
    <w:rsid w:val="2A1FD37E"/>
    <w:rsid w:val="2B69B55F"/>
    <w:rsid w:val="2C65C99A"/>
    <w:rsid w:val="3999BEA6"/>
    <w:rsid w:val="39B24F8B"/>
    <w:rsid w:val="3B358F07"/>
    <w:rsid w:val="3D5374DF"/>
    <w:rsid w:val="3DCFE68C"/>
    <w:rsid w:val="428D88E1"/>
    <w:rsid w:val="438DC8BF"/>
    <w:rsid w:val="47E3198A"/>
    <w:rsid w:val="4A7F7269"/>
    <w:rsid w:val="4C1B42CA"/>
    <w:rsid w:val="4D3DFCE8"/>
    <w:rsid w:val="4D6E7311"/>
    <w:rsid w:val="4D75141C"/>
    <w:rsid w:val="4F52E38C"/>
    <w:rsid w:val="4F6D381A"/>
    <w:rsid w:val="527412FF"/>
    <w:rsid w:val="54A944C1"/>
    <w:rsid w:val="5818FB02"/>
    <w:rsid w:val="5C7AE53C"/>
    <w:rsid w:val="5F199496"/>
    <w:rsid w:val="5FAF4C63"/>
    <w:rsid w:val="601E3D40"/>
    <w:rsid w:val="6203B3AC"/>
    <w:rsid w:val="65988A0A"/>
    <w:rsid w:val="662D71E9"/>
    <w:rsid w:val="6651204A"/>
    <w:rsid w:val="6762DE64"/>
    <w:rsid w:val="6B8D793B"/>
    <w:rsid w:val="6CE7010B"/>
    <w:rsid w:val="6FF7FD3F"/>
    <w:rsid w:val="70884636"/>
    <w:rsid w:val="749AF839"/>
    <w:rsid w:val="749EFA0E"/>
    <w:rsid w:val="74CBCC89"/>
    <w:rsid w:val="7548990E"/>
    <w:rsid w:val="764049B7"/>
    <w:rsid w:val="76D0F4C0"/>
    <w:rsid w:val="7B628C41"/>
    <w:rsid w:val="7F2E2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9D6FF8"/>
  <w15:chartTrackingRefBased/>
  <w15:docId w15:val="{A10CF8F7-D387-4414-AAC1-C5F9BCE07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748"/>
    <w:pPr>
      <w:spacing w:after="0" w:line="480" w:lineRule="auto"/>
    </w:pPr>
    <w:rPr>
      <w:rFonts w:ascii="Arial" w:eastAsia="Times New Roman" w:hAnsi="Arial" w:cs="Times New Roman"/>
      <w:kern w:val="0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E38F0"/>
    <w:pPr>
      <w:spacing w:after="0" w:line="240" w:lineRule="auto"/>
    </w:pPr>
    <w:rPr>
      <w:rFonts w:ascii="Arial" w:eastAsia="Times New Roman" w:hAnsi="Arial" w:cs="Times New Roman"/>
      <w:kern w:val="0"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749cf61-7ac9-4554-a846-8fb8b849236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02C160DA1AD1F041ABA8C7EE668984C9" ma:contentTypeVersion="16" ma:contentTypeDescription="Luo uusi asiakirja." ma:contentTypeScope="" ma:versionID="58ac6f9325148ba320081a6799f69651">
  <xsd:schema xmlns:xsd="http://www.w3.org/2001/XMLSchema" xmlns:xs="http://www.w3.org/2001/XMLSchema" xmlns:p="http://schemas.microsoft.com/office/2006/metadata/properties" xmlns:ns3="f749cf61-7ac9-4554-a846-8fb8b8492364" xmlns:ns4="7b76f3ab-8ef3-41f0-8abb-d5cec17dc530" targetNamespace="http://schemas.microsoft.com/office/2006/metadata/properties" ma:root="true" ma:fieldsID="7bcb0d5d8993b355b56c989b03421d48" ns3:_="" ns4:_="">
    <xsd:import namespace="f749cf61-7ac9-4554-a846-8fb8b8492364"/>
    <xsd:import namespace="7b76f3ab-8ef3-41f0-8abb-d5cec17dc5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49cf61-7ac9-4554-a846-8fb8b84923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76f3ab-8ef3-41f0-8abb-d5cec17dc53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Jakamisvihjeen hajautu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E213D62-62B2-4C27-9503-DF43BCF1A6F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CE97765-09CB-4589-9120-DEEDDA78E234}">
  <ds:schemaRefs>
    <ds:schemaRef ds:uri="http://schemas.microsoft.com/office/2006/metadata/properties"/>
    <ds:schemaRef ds:uri="http://schemas.microsoft.com/office/infopath/2007/PartnerControls"/>
    <ds:schemaRef ds:uri="f749cf61-7ac9-4554-a846-8fb8b8492364"/>
  </ds:schemaRefs>
</ds:datastoreItem>
</file>

<file path=customXml/itemProps3.xml><?xml version="1.0" encoding="utf-8"?>
<ds:datastoreItem xmlns:ds="http://schemas.openxmlformats.org/officeDocument/2006/customXml" ds:itemID="{829151C8-B8E7-43B7-AE8B-9CC21F94BC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49cf61-7ac9-4554-a846-8fb8b8492364"/>
    <ds:schemaRef ds:uri="7b76f3ab-8ef3-41f0-8abb-d5cec17dc5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506</Characters>
  <Application>Microsoft Office Word</Application>
  <DocSecurity>0</DocSecurity>
  <Lines>4</Lines>
  <Paragraphs>1</Paragraphs>
  <ScaleCrop>false</ScaleCrop>
  <Company>Nordic Healthcare Group</Company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ti Isomeri</dc:creator>
  <cp:keywords/>
  <dc:description/>
  <cp:lastModifiedBy>Mari Lahelma</cp:lastModifiedBy>
  <cp:revision>3</cp:revision>
  <dcterms:created xsi:type="dcterms:W3CDTF">2024-03-08T13:14:00Z</dcterms:created>
  <dcterms:modified xsi:type="dcterms:W3CDTF">2024-03-08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C160DA1AD1F041ABA8C7EE668984C9</vt:lpwstr>
  </property>
  <property fmtid="{D5CDD505-2E9C-101B-9397-08002B2CF9AE}" pid="3" name="MSIP_Label_4791b42f-c435-42ca-9531-75a3f42aae3d_Enabled">
    <vt:lpwstr>true</vt:lpwstr>
  </property>
  <property fmtid="{D5CDD505-2E9C-101B-9397-08002B2CF9AE}" pid="4" name="MSIP_Label_4791b42f-c435-42ca-9531-75a3f42aae3d_SetDate">
    <vt:lpwstr>2023-11-27T07:38:16Z</vt:lpwstr>
  </property>
  <property fmtid="{D5CDD505-2E9C-101B-9397-08002B2CF9AE}" pid="5" name="MSIP_Label_4791b42f-c435-42ca-9531-75a3f42aae3d_Method">
    <vt:lpwstr>Privileged</vt:lpwstr>
  </property>
  <property fmtid="{D5CDD505-2E9C-101B-9397-08002B2CF9AE}" pid="6" name="MSIP_Label_4791b42f-c435-42ca-9531-75a3f42aae3d_Name">
    <vt:lpwstr>4791b42f-c435-42ca-9531-75a3f42aae3d</vt:lpwstr>
  </property>
  <property fmtid="{D5CDD505-2E9C-101B-9397-08002B2CF9AE}" pid="7" name="MSIP_Label_4791b42f-c435-42ca-9531-75a3f42aae3d_SiteId">
    <vt:lpwstr>7a916015-20ae-4ad1-9170-eefd915e9272</vt:lpwstr>
  </property>
  <property fmtid="{D5CDD505-2E9C-101B-9397-08002B2CF9AE}" pid="8" name="MSIP_Label_4791b42f-c435-42ca-9531-75a3f42aae3d_ActionId">
    <vt:lpwstr>4cd22a99-e0f3-4e78-8447-02830ae69a43</vt:lpwstr>
  </property>
  <property fmtid="{D5CDD505-2E9C-101B-9397-08002B2CF9AE}" pid="9" name="MSIP_Label_4791b42f-c435-42ca-9531-75a3f42aae3d_ContentBits">
    <vt:lpwstr>0</vt:lpwstr>
  </property>
</Properties>
</file>